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18F11D" w14:textId="411B1965" w:rsidR="00D948A4" w:rsidRPr="00D948A4" w:rsidRDefault="00F61D4B" w:rsidP="00D948A4">
      <w:pPr>
        <w:pStyle w:val="Heading1"/>
      </w:pPr>
      <w:bookmarkStart w:id="0" w:name="_Toc202444826"/>
      <w:r>
        <w:t>S</w:t>
      </w:r>
      <w:r w:rsidR="0061248D">
        <w:t>5</w:t>
      </w:r>
      <w:r w:rsidR="00EF7D63">
        <w:t xml:space="preserve"> Table</w:t>
      </w:r>
      <w:r>
        <w:t>. Reasons for the improved reach of chemoprevention with CHW delivery: clinicians and policymaker perspectives.</w:t>
      </w:r>
      <w:bookmarkEnd w:id="0"/>
    </w:p>
    <w:tbl>
      <w:tblPr>
        <w:tblStyle w:val="TableGrid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43"/>
        <w:gridCol w:w="3623"/>
        <w:gridCol w:w="4450"/>
      </w:tblGrid>
      <w:tr w:rsidR="00F61D4B" w14:paraId="3926DBE2" w14:textId="77777777" w:rsidTr="00D948A4">
        <w:tc>
          <w:tcPr>
            <w:tcW w:w="1023" w:type="dxa"/>
          </w:tcPr>
          <w:p w14:paraId="35746686" w14:textId="6E48E2AB" w:rsidR="00F61D4B" w:rsidRPr="00F61D4B" w:rsidRDefault="00F61D4B" w:rsidP="00F61D4B">
            <w:pPr>
              <w:rPr>
                <w:b/>
                <w:bCs/>
              </w:rPr>
            </w:pPr>
            <w:r w:rsidRPr="00F61D4B">
              <w:rPr>
                <w:b/>
                <w:bCs/>
              </w:rPr>
              <w:t>Country</w:t>
            </w:r>
          </w:p>
        </w:tc>
        <w:tc>
          <w:tcPr>
            <w:tcW w:w="5635" w:type="dxa"/>
          </w:tcPr>
          <w:p w14:paraId="4D8E024A" w14:textId="39964E1A" w:rsidR="00F61D4B" w:rsidRPr="00F61D4B" w:rsidRDefault="00F61D4B" w:rsidP="00F61D4B">
            <w:pPr>
              <w:rPr>
                <w:b/>
                <w:bCs/>
              </w:rPr>
            </w:pPr>
            <w:r w:rsidRPr="00F61D4B">
              <w:rPr>
                <w:b/>
                <w:bCs/>
              </w:rPr>
              <w:t>Why would some women move from unreached to reached with CHW delivery?</w:t>
            </w:r>
          </w:p>
        </w:tc>
        <w:tc>
          <w:tcPr>
            <w:tcW w:w="7290" w:type="dxa"/>
          </w:tcPr>
          <w:p w14:paraId="5BFAA207" w14:textId="127BFC9A" w:rsidR="00F61D4B" w:rsidRPr="00F61D4B" w:rsidRDefault="00F61D4B" w:rsidP="00F61D4B">
            <w:pPr>
              <w:rPr>
                <w:b/>
                <w:bCs/>
              </w:rPr>
            </w:pPr>
            <w:r w:rsidRPr="00F61D4B">
              <w:rPr>
                <w:b/>
                <w:bCs/>
              </w:rPr>
              <w:t>Why would some women remain unreached with CHW delivery?</w:t>
            </w:r>
          </w:p>
        </w:tc>
      </w:tr>
      <w:tr w:rsidR="00F61D4B" w14:paraId="4E338D20" w14:textId="77777777" w:rsidTr="00D948A4">
        <w:tc>
          <w:tcPr>
            <w:tcW w:w="1023" w:type="dxa"/>
          </w:tcPr>
          <w:p w14:paraId="22CE31D0" w14:textId="69076B2A" w:rsidR="00F61D4B" w:rsidRDefault="00F61D4B" w:rsidP="00F61D4B">
            <w:r>
              <w:t>DRC (n=25)</w:t>
            </w:r>
          </w:p>
        </w:tc>
        <w:tc>
          <w:tcPr>
            <w:tcW w:w="5635" w:type="dxa"/>
          </w:tcPr>
          <w:p w14:paraId="0C8678EB" w14:textId="77777777" w:rsidR="00F61D4B" w:rsidRPr="00F61D4B" w:rsidRDefault="00F61D4B" w:rsidP="00F61D4B">
            <w:pPr>
              <w:pStyle w:val="ListParagraph"/>
              <w:ind w:left="314" w:hanging="284"/>
            </w:pPr>
            <w:r w:rsidRPr="00F61D4B">
              <w:t>Convenience of the CHW coming to the patients’ homes (7/19)</w:t>
            </w:r>
          </w:p>
          <w:p w14:paraId="1DD97969" w14:textId="77777777" w:rsidR="00F61D4B" w:rsidRPr="00F61D4B" w:rsidRDefault="00F61D4B" w:rsidP="00F61D4B">
            <w:pPr>
              <w:pStyle w:val="ListParagraph"/>
              <w:ind w:left="314" w:hanging="284"/>
            </w:pPr>
            <w:r w:rsidRPr="00F61D4B">
              <w:t>CHWs are members of the community (5/19)</w:t>
            </w:r>
          </w:p>
          <w:p w14:paraId="5B59C1B1" w14:textId="4724A653" w:rsidR="00F61D4B" w:rsidRDefault="00F61D4B" w:rsidP="00F61D4B">
            <w:pPr>
              <w:pStyle w:val="ListParagraph"/>
              <w:ind w:left="314" w:hanging="284"/>
            </w:pPr>
            <w:r w:rsidRPr="00F61D4B">
              <w:t>Long waiting time at the clinic (3/19</w:t>
            </w:r>
            <w:r>
              <w:t>)</w:t>
            </w:r>
          </w:p>
        </w:tc>
        <w:tc>
          <w:tcPr>
            <w:tcW w:w="7290" w:type="dxa"/>
          </w:tcPr>
          <w:p w14:paraId="3D44F4C1" w14:textId="77777777" w:rsidR="00F61D4B" w:rsidRPr="00F61D4B" w:rsidRDefault="00F61D4B" w:rsidP="00F61D4B">
            <w:pPr>
              <w:pStyle w:val="ListParagraph"/>
              <w:ind w:left="314" w:hanging="284"/>
            </w:pPr>
            <w:r w:rsidRPr="00F61D4B">
              <w:t>Distrust of CHWs (10/25)</w:t>
            </w:r>
          </w:p>
          <w:p w14:paraId="196E646A" w14:textId="77777777" w:rsidR="00F61D4B" w:rsidRPr="00F61D4B" w:rsidRDefault="00F61D4B" w:rsidP="00F61D4B">
            <w:pPr>
              <w:pStyle w:val="ListParagraph"/>
              <w:ind w:left="314" w:hanging="284"/>
            </w:pPr>
            <w:r w:rsidRPr="00F61D4B">
              <w:t>Patients are unavailable or inaccessible such as when CHWs come they may be tied in work or childcare (9/25)</w:t>
            </w:r>
          </w:p>
          <w:p w14:paraId="1D6887EF" w14:textId="1C568A4E" w:rsidR="00F61D4B" w:rsidRDefault="00F61D4B" w:rsidP="00F61D4B">
            <w:pPr>
              <w:pStyle w:val="ListParagraph"/>
              <w:ind w:left="314" w:hanging="284"/>
            </w:pPr>
            <w:r w:rsidRPr="00F61D4B">
              <w:t>Socio-cultural factors amongst the patients stand as barriers to receiving drugs from CHWs (4/25)</w:t>
            </w:r>
          </w:p>
        </w:tc>
      </w:tr>
      <w:tr w:rsidR="00F61D4B" w14:paraId="3EFBE1DC" w14:textId="77777777" w:rsidTr="00D948A4">
        <w:tc>
          <w:tcPr>
            <w:tcW w:w="1023" w:type="dxa"/>
          </w:tcPr>
          <w:p w14:paraId="2AB9F266" w14:textId="6B4EBB63" w:rsidR="00F61D4B" w:rsidRDefault="00F61D4B" w:rsidP="00F61D4B">
            <w:r>
              <w:t>Ghana (n=25)</w:t>
            </w:r>
          </w:p>
        </w:tc>
        <w:tc>
          <w:tcPr>
            <w:tcW w:w="5635" w:type="dxa"/>
          </w:tcPr>
          <w:p w14:paraId="02A1D2C9" w14:textId="77777777" w:rsidR="00F61D4B" w:rsidRPr="00F61D4B" w:rsidRDefault="00F61D4B" w:rsidP="00F61D4B">
            <w:pPr>
              <w:pStyle w:val="ListParagraph"/>
              <w:ind w:left="314" w:hanging="284"/>
            </w:pPr>
            <w:r w:rsidRPr="00F61D4B">
              <w:t>Convenience of the CHW coming to the patients’ home (9/25)</w:t>
            </w:r>
          </w:p>
          <w:p w14:paraId="15202005" w14:textId="77777777" w:rsidR="00F61D4B" w:rsidRPr="00F61D4B" w:rsidRDefault="00F61D4B" w:rsidP="00F61D4B">
            <w:pPr>
              <w:pStyle w:val="ListParagraph"/>
              <w:ind w:left="314" w:hanging="284"/>
            </w:pPr>
            <w:r w:rsidRPr="00F61D4B">
              <w:t>CHWs can reach the patients including those in remote areas (9/25)</w:t>
            </w:r>
          </w:p>
          <w:p w14:paraId="3A94EA81" w14:textId="2B6119B9" w:rsidR="00F61D4B" w:rsidRDefault="00F61D4B" w:rsidP="00F61D4B">
            <w:pPr>
              <w:pStyle w:val="ListParagraph"/>
              <w:ind w:left="314" w:hanging="284"/>
            </w:pPr>
            <w:r w:rsidRPr="00F61D4B">
              <w:t>CHWs are members of the community (3/2</w:t>
            </w:r>
            <w:r>
              <w:t>)</w:t>
            </w:r>
          </w:p>
        </w:tc>
        <w:tc>
          <w:tcPr>
            <w:tcW w:w="7290" w:type="dxa"/>
          </w:tcPr>
          <w:p w14:paraId="151D1454" w14:textId="77777777" w:rsidR="00F61D4B" w:rsidRPr="00F61D4B" w:rsidRDefault="00F61D4B" w:rsidP="00F61D4B">
            <w:pPr>
              <w:pStyle w:val="ListParagraph"/>
              <w:ind w:left="314" w:hanging="284"/>
            </w:pPr>
            <w:r w:rsidRPr="00F61D4B">
              <w:t>Patients are unavailable or inaccessible, such as when CHWs come, they may be tied in work or childcare (18/23)</w:t>
            </w:r>
          </w:p>
          <w:p w14:paraId="17A1A3A6" w14:textId="77777777" w:rsidR="00F61D4B" w:rsidRPr="00F61D4B" w:rsidRDefault="00F61D4B" w:rsidP="00F61D4B">
            <w:pPr>
              <w:pStyle w:val="ListParagraph"/>
              <w:ind w:left="314" w:hanging="284"/>
            </w:pPr>
            <w:r w:rsidRPr="00F61D4B">
              <w:t>Difficult patients who cannot be convinced to receive drugs from CHWs (6/23)</w:t>
            </w:r>
          </w:p>
          <w:p w14:paraId="7DF51A38" w14:textId="73E84DCF" w:rsidR="00F61D4B" w:rsidRDefault="00F61D4B" w:rsidP="00F61D4B">
            <w:pPr>
              <w:pStyle w:val="ListParagraph"/>
              <w:ind w:left="314" w:hanging="284"/>
            </w:pPr>
            <w:r w:rsidRPr="00F61D4B">
              <w:t>Bad roads impact CHWs’ ability to reach patients (6/23)</w:t>
            </w:r>
          </w:p>
        </w:tc>
      </w:tr>
      <w:tr w:rsidR="00F61D4B" w14:paraId="0638741F" w14:textId="77777777" w:rsidTr="00D948A4">
        <w:tc>
          <w:tcPr>
            <w:tcW w:w="1023" w:type="dxa"/>
          </w:tcPr>
          <w:p w14:paraId="60149727" w14:textId="04BA6F60" w:rsidR="00F61D4B" w:rsidRDefault="00F61D4B" w:rsidP="00F61D4B">
            <w:r>
              <w:t>Kenya (n=25)</w:t>
            </w:r>
          </w:p>
        </w:tc>
        <w:tc>
          <w:tcPr>
            <w:tcW w:w="5635" w:type="dxa"/>
          </w:tcPr>
          <w:p w14:paraId="7F0A014D" w14:textId="77777777" w:rsidR="00F61D4B" w:rsidRPr="00F61D4B" w:rsidRDefault="00F61D4B" w:rsidP="00F61D4B">
            <w:pPr>
              <w:pStyle w:val="ListParagraph"/>
              <w:ind w:left="314" w:hanging="284"/>
            </w:pPr>
            <w:r w:rsidRPr="00F61D4B">
              <w:t>Convenience of the CHW coming to the patients’ homes (9/24)</w:t>
            </w:r>
          </w:p>
          <w:p w14:paraId="3DE0D3B2" w14:textId="77777777" w:rsidR="00F61D4B" w:rsidRPr="00F61D4B" w:rsidRDefault="00F61D4B" w:rsidP="00F61D4B">
            <w:pPr>
              <w:pStyle w:val="ListParagraph"/>
              <w:ind w:left="314" w:hanging="284"/>
            </w:pPr>
            <w:r w:rsidRPr="00F61D4B">
              <w:t xml:space="preserve">Availability and cost of transport is no longer an issue (9/24) </w:t>
            </w:r>
          </w:p>
          <w:p w14:paraId="10F79208" w14:textId="77B04458" w:rsidR="00F61D4B" w:rsidRDefault="00F61D4B" w:rsidP="00F61D4B">
            <w:pPr>
              <w:pStyle w:val="ListParagraph"/>
              <w:ind w:left="314" w:hanging="284"/>
            </w:pPr>
            <w:r w:rsidRPr="00F61D4B">
              <w:t>Burden of coming to the hospital is addressed (6/24)</w:t>
            </w:r>
          </w:p>
        </w:tc>
        <w:tc>
          <w:tcPr>
            <w:tcW w:w="7290" w:type="dxa"/>
          </w:tcPr>
          <w:p w14:paraId="33F67466" w14:textId="77777777" w:rsidR="00F61D4B" w:rsidRPr="00F61D4B" w:rsidRDefault="00F61D4B" w:rsidP="00F61D4B">
            <w:pPr>
              <w:pStyle w:val="ListParagraph"/>
              <w:ind w:left="314" w:hanging="284"/>
            </w:pPr>
            <w:r w:rsidRPr="00F61D4B">
              <w:t>Patients are unavailable or inaccessible such as when CHWs come they may be tied in work or childcare (12/21)</w:t>
            </w:r>
          </w:p>
          <w:p w14:paraId="10DC360A" w14:textId="77777777" w:rsidR="00F61D4B" w:rsidRPr="00F61D4B" w:rsidRDefault="00F61D4B" w:rsidP="00F61D4B">
            <w:pPr>
              <w:pStyle w:val="ListParagraph"/>
              <w:ind w:left="314" w:hanging="284"/>
            </w:pPr>
            <w:r w:rsidRPr="00F61D4B">
              <w:t>Socio-cultural factors amongst the patients stand as barriers to receiving drugs from CHWs (6/21)</w:t>
            </w:r>
          </w:p>
          <w:p w14:paraId="04A9EEBD" w14:textId="5A5B6625" w:rsidR="00F61D4B" w:rsidRDefault="00F61D4B" w:rsidP="00F61D4B">
            <w:pPr>
              <w:pStyle w:val="ListParagraph"/>
              <w:ind w:left="314" w:hanging="284"/>
            </w:pPr>
            <w:r w:rsidRPr="00F61D4B">
              <w:t>Difficult patients who cannot be convinced to receive drugs from CHWs (3/21)</w:t>
            </w:r>
          </w:p>
        </w:tc>
      </w:tr>
      <w:tr w:rsidR="00F61D4B" w14:paraId="0709B7CB" w14:textId="77777777" w:rsidTr="00D948A4">
        <w:tc>
          <w:tcPr>
            <w:tcW w:w="1023" w:type="dxa"/>
          </w:tcPr>
          <w:p w14:paraId="3ECB8A3A" w14:textId="4DFAC141" w:rsidR="00F61D4B" w:rsidRDefault="00F61D4B" w:rsidP="00F61D4B">
            <w:r>
              <w:t>Nigeria (n=26)</w:t>
            </w:r>
          </w:p>
        </w:tc>
        <w:tc>
          <w:tcPr>
            <w:tcW w:w="5635" w:type="dxa"/>
          </w:tcPr>
          <w:p w14:paraId="7CEA7065" w14:textId="77777777" w:rsidR="00F61D4B" w:rsidRPr="00F61D4B" w:rsidRDefault="00F61D4B" w:rsidP="00F61D4B">
            <w:pPr>
              <w:pStyle w:val="ListParagraph"/>
              <w:ind w:left="314" w:hanging="284"/>
            </w:pPr>
            <w:r w:rsidRPr="00F61D4B">
              <w:t>Convenience of the CHW coming to the patients’ homes (12/24)</w:t>
            </w:r>
          </w:p>
          <w:p w14:paraId="48E6E09B" w14:textId="77777777" w:rsidR="00F61D4B" w:rsidRPr="00F61D4B" w:rsidRDefault="00F61D4B" w:rsidP="00F61D4B">
            <w:pPr>
              <w:pStyle w:val="ListParagraph"/>
              <w:ind w:left="314" w:hanging="284"/>
            </w:pPr>
            <w:r w:rsidRPr="00F61D4B">
              <w:t xml:space="preserve">Availability and cost of transport is no longer an issue (9/24) </w:t>
            </w:r>
          </w:p>
          <w:p w14:paraId="2182990E" w14:textId="3EC401D6" w:rsidR="00F61D4B" w:rsidRDefault="00F61D4B" w:rsidP="00F61D4B">
            <w:pPr>
              <w:pStyle w:val="ListParagraph"/>
              <w:ind w:left="314" w:hanging="284"/>
            </w:pPr>
            <w:r w:rsidRPr="00F61D4B">
              <w:t>CHWs are members of the community (and can build rapport with the patients) (2/24)</w:t>
            </w:r>
          </w:p>
        </w:tc>
        <w:tc>
          <w:tcPr>
            <w:tcW w:w="7290" w:type="dxa"/>
          </w:tcPr>
          <w:p w14:paraId="0D2178AE" w14:textId="77777777" w:rsidR="00F61D4B" w:rsidRPr="00F61D4B" w:rsidRDefault="00F61D4B" w:rsidP="00F61D4B">
            <w:pPr>
              <w:pStyle w:val="ListParagraph"/>
              <w:ind w:left="314" w:hanging="284"/>
            </w:pPr>
            <w:r w:rsidRPr="00F61D4B">
              <w:t>Socio-cultural factors amongst the patients stand as barriers to receiving drugs from CHWs (12/19)</w:t>
            </w:r>
          </w:p>
          <w:p w14:paraId="581F753D" w14:textId="77777777" w:rsidR="00F61D4B" w:rsidRPr="00F61D4B" w:rsidRDefault="00F61D4B" w:rsidP="00F61D4B">
            <w:pPr>
              <w:pStyle w:val="ListParagraph"/>
              <w:ind w:left="314" w:hanging="284"/>
            </w:pPr>
            <w:r w:rsidRPr="00F61D4B">
              <w:t>Patients are unavailable or inaccessible such as when CHWs come they may be tied in work or childcare (7/19)</w:t>
            </w:r>
          </w:p>
          <w:p w14:paraId="2A367A97" w14:textId="65CB4606" w:rsidR="00F61D4B" w:rsidRDefault="00F61D4B" w:rsidP="00F61D4B">
            <w:pPr>
              <w:pStyle w:val="ListParagraph"/>
              <w:ind w:left="314" w:hanging="284"/>
            </w:pPr>
            <w:r w:rsidRPr="00F61D4B">
              <w:t>Difficult patients who cannot be convinced to receive drugs from CHWs (5/19)</w:t>
            </w:r>
          </w:p>
        </w:tc>
      </w:tr>
      <w:tr w:rsidR="00F61D4B" w14:paraId="36A55212" w14:textId="77777777" w:rsidTr="00D948A4">
        <w:tc>
          <w:tcPr>
            <w:tcW w:w="1023" w:type="dxa"/>
          </w:tcPr>
          <w:p w14:paraId="1ADC9E6C" w14:textId="142B4BDF" w:rsidR="00F61D4B" w:rsidRDefault="00F61D4B" w:rsidP="00F61D4B">
            <w:r>
              <w:t>Uganda (n=25)</w:t>
            </w:r>
          </w:p>
        </w:tc>
        <w:tc>
          <w:tcPr>
            <w:tcW w:w="5635" w:type="dxa"/>
          </w:tcPr>
          <w:p w14:paraId="720E1332" w14:textId="77777777" w:rsidR="00F61D4B" w:rsidRPr="00F61D4B" w:rsidRDefault="00F61D4B" w:rsidP="00F61D4B">
            <w:pPr>
              <w:pStyle w:val="ListParagraph"/>
              <w:ind w:left="314" w:hanging="284"/>
            </w:pPr>
            <w:r w:rsidRPr="00F61D4B">
              <w:t>Convenience of the CHW coming to the patients’ homes (10/23)</w:t>
            </w:r>
          </w:p>
          <w:p w14:paraId="21035FD3" w14:textId="77777777" w:rsidR="00F61D4B" w:rsidRPr="00F61D4B" w:rsidRDefault="00F61D4B" w:rsidP="00F61D4B">
            <w:pPr>
              <w:pStyle w:val="ListParagraph"/>
              <w:ind w:left="314" w:hanging="284"/>
            </w:pPr>
            <w:r w:rsidRPr="00F61D4B">
              <w:t>Availability and cost of transport is no longer an issue (9/23)</w:t>
            </w:r>
          </w:p>
          <w:p w14:paraId="1CB64724" w14:textId="06FB3763" w:rsidR="00F61D4B" w:rsidRDefault="00F61D4B" w:rsidP="00F61D4B">
            <w:pPr>
              <w:pStyle w:val="ListParagraph"/>
              <w:ind w:left="314" w:hanging="284"/>
            </w:pPr>
            <w:r w:rsidRPr="00F61D4B">
              <w:t>CHWs can reach patients, including those in remote areas (4/23)</w:t>
            </w:r>
          </w:p>
        </w:tc>
        <w:tc>
          <w:tcPr>
            <w:tcW w:w="7290" w:type="dxa"/>
          </w:tcPr>
          <w:p w14:paraId="61A7E0CF" w14:textId="77777777" w:rsidR="00F61D4B" w:rsidRPr="00F61D4B" w:rsidRDefault="00F61D4B" w:rsidP="00F61D4B">
            <w:pPr>
              <w:pStyle w:val="ListParagraph"/>
              <w:ind w:left="314" w:hanging="284"/>
            </w:pPr>
            <w:r w:rsidRPr="00F61D4B">
              <w:t>Patients are unavailable or inaccessible such as when CHWs come they may be tied in work or childcare (12/25)</w:t>
            </w:r>
          </w:p>
          <w:p w14:paraId="006862A2" w14:textId="77777777" w:rsidR="00F61D4B" w:rsidRPr="00F61D4B" w:rsidRDefault="00F61D4B" w:rsidP="00F61D4B">
            <w:pPr>
              <w:pStyle w:val="ListParagraph"/>
              <w:ind w:left="314" w:hanging="284"/>
            </w:pPr>
            <w:r w:rsidRPr="00F61D4B">
              <w:t>Socio-cultural factors amongst the patients stand as barriers to receiving drugs from CHWs (7/25)</w:t>
            </w:r>
          </w:p>
          <w:p w14:paraId="17D3E282" w14:textId="034DFC89" w:rsidR="00F61D4B" w:rsidRDefault="00F61D4B" w:rsidP="00F61D4B">
            <w:pPr>
              <w:pStyle w:val="ListParagraph"/>
              <w:ind w:left="314" w:hanging="284"/>
            </w:pPr>
            <w:r w:rsidRPr="00F61D4B">
              <w:t>Difficult patients who cannot be convinced to receive drugs from CHWs (6/25)</w:t>
            </w:r>
          </w:p>
        </w:tc>
      </w:tr>
    </w:tbl>
    <w:p w14:paraId="7EF8AF9F" w14:textId="38D4A5F1" w:rsidR="00D75D8B" w:rsidRDefault="00D948A4" w:rsidP="00445E6D">
      <w:pPr>
        <w:rPr>
          <w:lang w:eastAsia="en-GB"/>
        </w:rPr>
      </w:pPr>
      <w:r>
        <w:rPr>
          <w:lang w:eastAsia="en-GB"/>
        </w:rPr>
        <w:t>The top three reasons for the responses are presented,</w:t>
      </w:r>
      <w:r w:rsidRPr="00EA69DC">
        <w:rPr>
          <w:lang w:eastAsia="en-GB"/>
        </w:rPr>
        <w:t xml:space="preserve"> based on the number of times a respondent stated this reason (numerator), within a respondent category (denominator). ^ indicates the frequency count of nuanced reasons that are related to each other.</w:t>
      </w:r>
      <w:r w:rsidR="00875596">
        <w:rPr>
          <w:lang w:eastAsia="en-GB"/>
        </w:rPr>
        <w:t xml:space="preserve"> CHW, community health worker.</w:t>
      </w:r>
    </w:p>
    <w:sectPr w:rsidR="00D75D8B" w:rsidSect="00ED1E3C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A33583" w14:textId="77777777" w:rsidR="002629E5" w:rsidRDefault="002629E5" w:rsidP="000B600D">
      <w:r>
        <w:separator/>
      </w:r>
    </w:p>
  </w:endnote>
  <w:endnote w:type="continuationSeparator" w:id="0">
    <w:p w14:paraId="36F14483" w14:textId="77777777" w:rsidR="002629E5" w:rsidRDefault="002629E5" w:rsidP="000B6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752956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634D97" w14:textId="7813AD05" w:rsidR="000B600D" w:rsidRDefault="000B600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1BD957" w14:textId="77777777" w:rsidR="000B600D" w:rsidRDefault="000B60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768E76" w14:textId="77777777" w:rsidR="002629E5" w:rsidRDefault="002629E5" w:rsidP="000B600D">
      <w:r>
        <w:separator/>
      </w:r>
    </w:p>
  </w:footnote>
  <w:footnote w:type="continuationSeparator" w:id="0">
    <w:p w14:paraId="5BCFAD36" w14:textId="77777777" w:rsidR="002629E5" w:rsidRDefault="002629E5" w:rsidP="000B60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643BF1"/>
    <w:multiLevelType w:val="hybridMultilevel"/>
    <w:tmpl w:val="3D8EF03A"/>
    <w:lvl w:ilvl="0" w:tplc="6046EDA0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6505542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EF5"/>
    <w:rsid w:val="0001270F"/>
    <w:rsid w:val="0003397A"/>
    <w:rsid w:val="000575C8"/>
    <w:rsid w:val="000B600D"/>
    <w:rsid w:val="000B653D"/>
    <w:rsid w:val="000C33F2"/>
    <w:rsid w:val="000F610B"/>
    <w:rsid w:val="000F6380"/>
    <w:rsid w:val="0010729F"/>
    <w:rsid w:val="001504F5"/>
    <w:rsid w:val="001B5DC9"/>
    <w:rsid w:val="001F1514"/>
    <w:rsid w:val="00211F4D"/>
    <w:rsid w:val="00214E3A"/>
    <w:rsid w:val="0024790D"/>
    <w:rsid w:val="002629E5"/>
    <w:rsid w:val="0026560C"/>
    <w:rsid w:val="00284041"/>
    <w:rsid w:val="002D3D95"/>
    <w:rsid w:val="00314DF6"/>
    <w:rsid w:val="00352F7B"/>
    <w:rsid w:val="00370170"/>
    <w:rsid w:val="0041083A"/>
    <w:rsid w:val="00444E5D"/>
    <w:rsid w:val="00445E6D"/>
    <w:rsid w:val="0044772E"/>
    <w:rsid w:val="0047249F"/>
    <w:rsid w:val="00474950"/>
    <w:rsid w:val="004F0766"/>
    <w:rsid w:val="004F198A"/>
    <w:rsid w:val="0050619F"/>
    <w:rsid w:val="00524F42"/>
    <w:rsid w:val="00526EDB"/>
    <w:rsid w:val="0054647A"/>
    <w:rsid w:val="00553F0B"/>
    <w:rsid w:val="005D114C"/>
    <w:rsid w:val="005E000E"/>
    <w:rsid w:val="005F25C0"/>
    <w:rsid w:val="005F2D4C"/>
    <w:rsid w:val="00602532"/>
    <w:rsid w:val="0061248D"/>
    <w:rsid w:val="00683231"/>
    <w:rsid w:val="00686EEA"/>
    <w:rsid w:val="00690DF4"/>
    <w:rsid w:val="006C7B04"/>
    <w:rsid w:val="006D3919"/>
    <w:rsid w:val="006E7A78"/>
    <w:rsid w:val="006F4194"/>
    <w:rsid w:val="00721803"/>
    <w:rsid w:val="007309A8"/>
    <w:rsid w:val="00760BF5"/>
    <w:rsid w:val="007715EF"/>
    <w:rsid w:val="0077539E"/>
    <w:rsid w:val="00791A9A"/>
    <w:rsid w:val="007D6C38"/>
    <w:rsid w:val="0082583F"/>
    <w:rsid w:val="00826199"/>
    <w:rsid w:val="00827D4B"/>
    <w:rsid w:val="0084742F"/>
    <w:rsid w:val="0085166D"/>
    <w:rsid w:val="00851E0A"/>
    <w:rsid w:val="00875596"/>
    <w:rsid w:val="008F6CD5"/>
    <w:rsid w:val="00917E85"/>
    <w:rsid w:val="00923EF5"/>
    <w:rsid w:val="009246FC"/>
    <w:rsid w:val="00950CCF"/>
    <w:rsid w:val="00980D64"/>
    <w:rsid w:val="0099520C"/>
    <w:rsid w:val="009C04AE"/>
    <w:rsid w:val="009C4A21"/>
    <w:rsid w:val="009D3AEC"/>
    <w:rsid w:val="009E380D"/>
    <w:rsid w:val="009F0725"/>
    <w:rsid w:val="00A37DF6"/>
    <w:rsid w:val="00A51F9E"/>
    <w:rsid w:val="00A8324F"/>
    <w:rsid w:val="00AE4B6E"/>
    <w:rsid w:val="00B000F4"/>
    <w:rsid w:val="00B266F6"/>
    <w:rsid w:val="00B43A60"/>
    <w:rsid w:val="00B668FE"/>
    <w:rsid w:val="00B8361F"/>
    <w:rsid w:val="00B97CAA"/>
    <w:rsid w:val="00BB2D0C"/>
    <w:rsid w:val="00BD6026"/>
    <w:rsid w:val="00C0462D"/>
    <w:rsid w:val="00C1026A"/>
    <w:rsid w:val="00C45915"/>
    <w:rsid w:val="00CB4043"/>
    <w:rsid w:val="00CC6C9F"/>
    <w:rsid w:val="00D23333"/>
    <w:rsid w:val="00D562A2"/>
    <w:rsid w:val="00D75D8B"/>
    <w:rsid w:val="00D948A4"/>
    <w:rsid w:val="00DB7936"/>
    <w:rsid w:val="00DD3232"/>
    <w:rsid w:val="00E16F45"/>
    <w:rsid w:val="00E414C9"/>
    <w:rsid w:val="00E56097"/>
    <w:rsid w:val="00EB0745"/>
    <w:rsid w:val="00EB452A"/>
    <w:rsid w:val="00ED1E3C"/>
    <w:rsid w:val="00EE535C"/>
    <w:rsid w:val="00EF7D63"/>
    <w:rsid w:val="00F0737D"/>
    <w:rsid w:val="00F3696E"/>
    <w:rsid w:val="00F410A1"/>
    <w:rsid w:val="00F445C6"/>
    <w:rsid w:val="00F528A1"/>
    <w:rsid w:val="00F5302E"/>
    <w:rsid w:val="00F61D4B"/>
    <w:rsid w:val="00F942FD"/>
    <w:rsid w:val="00FA77AB"/>
    <w:rsid w:val="00FB036B"/>
    <w:rsid w:val="00FB494B"/>
    <w:rsid w:val="00FD6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2C907"/>
  <w15:chartTrackingRefBased/>
  <w15:docId w15:val="{5F9B0633-C760-4139-837F-D9804CA11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D64"/>
    <w:pPr>
      <w:spacing w:after="0" w:line="24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6395"/>
    <w:pPr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3E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3E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3E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3E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3EF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3EF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3EF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3EF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395"/>
    <w:rPr>
      <w:rFonts w:asciiTheme="majorHAnsi" w:eastAsiaTheme="majorEastAsia" w:hAnsiTheme="majorHAnsi" w:cstheme="majorBidi"/>
      <w:b/>
      <w:bCs/>
      <w:color w:val="000000" w:themeColor="text1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3EF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3EF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3EF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3EF5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3EF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3EF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3EF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3EF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23E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3EF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3E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3EF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23E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3EF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0B600D"/>
    <w:pPr>
      <w:numPr>
        <w:numId w:val="1"/>
      </w:numPr>
      <w:contextualSpacing/>
    </w:pPr>
    <w:rPr>
      <w:lang w:eastAsia="en-GB"/>
    </w:rPr>
  </w:style>
  <w:style w:type="character" w:styleId="IntenseEmphasis">
    <w:name w:val="Intense Emphasis"/>
    <w:basedOn w:val="DefaultParagraphFont"/>
    <w:uiPriority w:val="21"/>
    <w:qFormat/>
    <w:rsid w:val="00923E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3E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3EF5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923EF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4591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table" w:styleId="PlainTable2">
    <w:name w:val="Plain Table 2"/>
    <w:basedOn w:val="TableNormal"/>
    <w:uiPriority w:val="42"/>
    <w:rsid w:val="00C4591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99520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D6395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FD6395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6E7A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600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600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B600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600D"/>
    <w:rPr>
      <w:lang w:val="en-US"/>
    </w:rPr>
  </w:style>
  <w:style w:type="paragraph" w:styleId="Revision">
    <w:name w:val="Revision"/>
    <w:hidden/>
    <w:uiPriority w:val="99"/>
    <w:semiHidden/>
    <w:rsid w:val="00F410A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3708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1619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9363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4147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8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1750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487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0874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5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6380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2018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8866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9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9166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768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1116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8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6830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0560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6796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9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0359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8224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6330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177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1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5249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7241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6931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1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696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777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076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53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10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205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8259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14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6423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9709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325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09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8448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886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3340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55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064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1635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4069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17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3147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8150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4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737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8696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019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3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4454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663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7869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36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7499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9171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5913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3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776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245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9388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75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8812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6128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868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5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3913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2233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3283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1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5985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58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5893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51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4481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3869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5815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0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7996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894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16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71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8250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3860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8959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34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8797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8655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933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10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7523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880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45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5586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084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914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41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4177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6127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1775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33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7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5563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0550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69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0462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991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3925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5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15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9210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21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9746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7013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6588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4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0370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0883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3617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92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1017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8058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66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3820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2206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218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03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9698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7483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6916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49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2982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8014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8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5463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40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7275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28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717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5520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7772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77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256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7354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900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46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1770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4603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9751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77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5565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8473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13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75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8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3142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290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9505ED-3CF7-489D-9EA9-C7377F3CDC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2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ment</dc:creator>
  <cp:keywords/>
  <dc:description/>
  <cp:lastModifiedBy>Comment</cp:lastModifiedBy>
  <cp:revision>4</cp:revision>
  <dcterms:created xsi:type="dcterms:W3CDTF">2025-07-22T14:57:00Z</dcterms:created>
  <dcterms:modified xsi:type="dcterms:W3CDTF">2025-07-22T14:58:00Z</dcterms:modified>
</cp:coreProperties>
</file>